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44" w:type="dxa"/>
        <w:tblCellMar>
          <w:top w:w="28" w:type="dxa"/>
          <w:left w:w="57" w:type="dxa"/>
          <w:bottom w:w="28" w:type="dxa"/>
          <w:right w:w="17" w:type="dxa"/>
        </w:tblCellMar>
        <w:tblLook w:val="04A0" w:firstRow="1" w:lastRow="0" w:firstColumn="1" w:lastColumn="0" w:noHBand="0" w:noVBand="1"/>
      </w:tblPr>
      <w:tblGrid>
        <w:gridCol w:w="1701"/>
        <w:gridCol w:w="1851"/>
        <w:gridCol w:w="2633"/>
        <w:gridCol w:w="2859"/>
      </w:tblGrid>
      <w:tr w:rsidR="00C12688" w:rsidRPr="00C34CF1" w14:paraId="620F1EF0" w14:textId="77777777" w:rsidTr="00CB1126">
        <w:trPr>
          <w:trHeight w:val="353"/>
        </w:trPr>
        <w:tc>
          <w:tcPr>
            <w:tcW w:w="904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2395B" w14:textId="5B9D0E2B" w:rsidR="00C12688" w:rsidRPr="00924848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798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able</w:t>
            </w:r>
            <w:r w:rsidRPr="00AF079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40A72" w:rsidRPr="00AF079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</w:t>
            </w:r>
            <w:r w:rsidRPr="0092484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 Defi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nition of cardiovascular health </w:t>
            </w:r>
            <w:r w:rsidR="00E82F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by modified Life’s </w:t>
            </w:r>
            <w:r w:rsidR="00881D8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E82F1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mple 7</w:t>
            </w:r>
            <w:r w:rsidR="00AF079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C12688" w:rsidRPr="00C34CF1" w14:paraId="1155EF9C" w14:textId="77777777" w:rsidTr="007A4A7C">
        <w:trPr>
          <w:trHeight w:val="338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22D6F1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VH metrics component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CE21F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oor (0 point)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BA1CB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termediate (1 point)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ABD1D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deal (2 points)</w:t>
            </w:r>
          </w:p>
        </w:tc>
      </w:tr>
      <w:tr w:rsidR="00C12688" w:rsidRPr="00C34CF1" w14:paraId="54ADF523" w14:textId="77777777" w:rsidTr="007A4A7C">
        <w:trPr>
          <w:trHeight w:val="64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E0B5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399A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26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851C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ormer smoker (</w:t>
            </w:r>
            <w:r w:rsidRPr="00195D6E">
              <w:rPr>
                <w:rFonts w:ascii="Times New Roman" w:eastAsia="Dotum" w:hAnsi="Times New Roman" w:cs="Times New Roman"/>
                <w:kern w:val="0"/>
                <w:sz w:val="24"/>
                <w:szCs w:val="24"/>
              </w:rPr>
              <w:t>≤</w:t>
            </w: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 months)</w:t>
            </w:r>
          </w:p>
        </w:tc>
        <w:tc>
          <w:tcPr>
            <w:tcW w:w="2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7DE7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ever smoked or quit smoking &gt;12 months ago</w:t>
            </w:r>
          </w:p>
        </w:tc>
      </w:tr>
      <w:tr w:rsidR="00C12688" w:rsidRPr="00C34CF1" w14:paraId="22A80830" w14:textId="77777777" w:rsidTr="007A4A7C">
        <w:trPr>
          <w:trHeight w:val="228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210C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A153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26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6BD06F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Moderate intensity for </w:t>
            </w:r>
          </w:p>
          <w:p w14:paraId="6F27FFA6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–149 min/week or Vigorous intensity for 1–74 min/week or a combination of moderate and vigorous intensity for 1–149 min/week</w:t>
            </w: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876E86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Moderate intensity </w:t>
            </w:r>
            <w:r w:rsidRPr="00195D6E">
              <w:rPr>
                <w:rFonts w:ascii="Times New Roman" w:eastAsia="Dotum" w:hAnsi="Times New Roman" w:cs="Times New Roman"/>
                <w:kern w:val="0"/>
                <w:sz w:val="24"/>
                <w:szCs w:val="24"/>
              </w:rPr>
              <w:t>≥</w:t>
            </w: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150 min/week or Vigorous intensity </w:t>
            </w:r>
            <w:r w:rsidRPr="00195D6E">
              <w:rPr>
                <w:rFonts w:ascii="Times New Roman" w:eastAsia="Dotum" w:hAnsi="Times New Roman" w:cs="Times New Roman"/>
                <w:kern w:val="0"/>
                <w:sz w:val="24"/>
                <w:szCs w:val="24"/>
              </w:rPr>
              <w:t>≥</w:t>
            </w: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75 min/week or a combination both above </w:t>
            </w:r>
            <w:r w:rsidRPr="00195D6E">
              <w:rPr>
                <w:rFonts w:ascii="Times New Roman" w:eastAsia="Dotum" w:hAnsi="Times New Roman" w:cs="Times New Roman"/>
                <w:kern w:val="0"/>
                <w:sz w:val="24"/>
                <w:szCs w:val="24"/>
              </w:rPr>
              <w:t>≥</w:t>
            </w: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50 min/week</w:t>
            </w:r>
          </w:p>
        </w:tc>
      </w:tr>
      <w:tr w:rsidR="00C12688" w:rsidRPr="00C34CF1" w14:paraId="7AC76EF7" w14:textId="77777777" w:rsidTr="007A4A7C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D682" w14:textId="73E56139" w:rsidR="00C12688" w:rsidRPr="00195D6E" w:rsidRDefault="007A4A7C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lt consump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EE21" w14:textId="60DD5761" w:rsidR="00C12688" w:rsidRPr="00195D6E" w:rsidRDefault="007A4A7C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ar too much or too much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249B" w14:textId="01F041E3" w:rsidR="00C12688" w:rsidRPr="00195D6E" w:rsidRDefault="007A4A7C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ust the right amount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2621" w14:textId="25F42206" w:rsidR="00C12688" w:rsidRPr="00195D6E" w:rsidRDefault="007A4A7C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r too little or too little</w:t>
            </w:r>
          </w:p>
        </w:tc>
      </w:tr>
      <w:tr w:rsidR="00C12688" w:rsidRPr="00C34CF1" w14:paraId="41503031" w14:textId="77777777" w:rsidTr="007A4A7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F5A9" w14:textId="5A17B984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MI</w:t>
            </w:r>
            <w:r w:rsidR="00545B31">
              <w:rPr>
                <w:rFonts w:ascii="Times New Roman" w:hAnsi="Times New Roman" w:cs="Times New Roman" w:hint="eastAsia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3F05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≥25 kg/m</w:t>
            </w: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6881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3–&lt;25 kg/m</w:t>
            </w: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CD7E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23 kg/m</w:t>
            </w: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C12688" w:rsidRPr="00C34CF1" w14:paraId="2B648AE0" w14:textId="77777777" w:rsidTr="007A4A7C">
        <w:trPr>
          <w:trHeight w:val="7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A456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</w:t>
            </w: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P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/DB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5D98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BP ≥ 140 mmHg or DBP ≥ 90 mmHg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6EB4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BP 120 –&lt; 140 mmHg or DBP 80 –&lt; 90 mmHg or treated to goal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CB1A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BP &lt; 120 mmHg and DBP &lt; 80 mmHg and not treated for HTN</w:t>
            </w:r>
          </w:p>
        </w:tc>
      </w:tr>
      <w:tr w:rsidR="00C12688" w:rsidRPr="00C34CF1" w14:paraId="37DC62DF" w14:textId="77777777" w:rsidTr="007A4A7C">
        <w:trPr>
          <w:trHeight w:val="6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7277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asting plasma glucos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16D3" w14:textId="6B6DA4A0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≥126 mg/d</w:t>
            </w: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5D17" w14:textId="68518F69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0–&lt;126 mg/dL or treated to goal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1D4A" w14:textId="1BF7AC5A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100 mg/dL and not treated for diabetes</w:t>
            </w:r>
          </w:p>
        </w:tc>
      </w:tr>
      <w:tr w:rsidR="00C12688" w:rsidRPr="00C34CF1" w14:paraId="70C4CACF" w14:textId="77777777" w:rsidTr="007A4A7C">
        <w:trPr>
          <w:trHeight w:val="538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C9C753" w14:textId="77777777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otal serum cholesterol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08B7B" w14:textId="079BC02E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≥240 mg/dL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3965F" w14:textId="7D28631F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0–&lt;240 mg/dL or treated to goal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C8630" w14:textId="116FA83B" w:rsidR="00C12688" w:rsidRPr="00195D6E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95D6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200 mg/dL and not treated</w:t>
            </w:r>
          </w:p>
        </w:tc>
      </w:tr>
      <w:tr w:rsidR="00C12688" w:rsidRPr="00C34CF1" w14:paraId="086C1AFC" w14:textId="77777777" w:rsidTr="00CB1126">
        <w:trPr>
          <w:trHeight w:val="236"/>
        </w:trPr>
        <w:tc>
          <w:tcPr>
            <w:tcW w:w="904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4C47" w14:textId="77777777" w:rsidR="00C12688" w:rsidRPr="000040AF" w:rsidRDefault="00C12688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040AF">
              <w:rPr>
                <w:rFonts w:ascii="Times New Roman" w:eastAsia="Malgun Gothic" w:hAnsi="Times New Roman" w:cs="Times New Roman"/>
                <w:kern w:val="0"/>
                <w:sz w:val="22"/>
              </w:rPr>
              <w:t>Abbreviations: CVH, cardiovascular health; BMI, body mass index; SBP, systolic blood pressure; DBP, diastolic blood pressure.</w:t>
            </w:r>
          </w:p>
        </w:tc>
      </w:tr>
      <w:tr w:rsidR="00C12688" w:rsidRPr="00C34CF1" w14:paraId="4C72B91A" w14:textId="77777777" w:rsidTr="00CB1126">
        <w:trPr>
          <w:trHeight w:val="38"/>
        </w:trPr>
        <w:tc>
          <w:tcPr>
            <w:tcW w:w="90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EB32" w14:textId="4EBB5950" w:rsidR="00C12688" w:rsidRPr="000040AF" w:rsidRDefault="00545B31" w:rsidP="009672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a</w:t>
            </w:r>
            <w:r w:rsidR="007A4A7C" w:rsidRPr="000040AF">
              <w:rPr>
                <w:rFonts w:ascii="Times New Roman" w:eastAsia="Malgun Gothic" w:hAnsi="Times New Roman" w:cs="Times New Roman"/>
                <w:kern w:val="0"/>
                <w:sz w:val="22"/>
              </w:rPr>
              <w:t>BMI</w:t>
            </w:r>
            <w:proofErr w:type="spellEnd"/>
            <w:r w:rsidR="007A4A7C" w:rsidRPr="000040A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was categorized using validated values for Asian populations.</w:t>
            </w:r>
          </w:p>
        </w:tc>
      </w:tr>
    </w:tbl>
    <w:p w14:paraId="4EA2E9A4" w14:textId="77777777" w:rsidR="009672AA" w:rsidRDefault="009672AA">
      <w:pPr>
        <w:sectPr w:rsidR="009672AA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12420" w:type="dxa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2620"/>
        <w:gridCol w:w="1700"/>
        <w:gridCol w:w="980"/>
        <w:gridCol w:w="960"/>
        <w:gridCol w:w="700"/>
        <w:gridCol w:w="660"/>
        <w:gridCol w:w="140"/>
        <w:gridCol w:w="740"/>
        <w:gridCol w:w="860"/>
        <w:gridCol w:w="820"/>
        <w:gridCol w:w="700"/>
        <w:gridCol w:w="660"/>
        <w:gridCol w:w="140"/>
        <w:gridCol w:w="740"/>
      </w:tblGrid>
      <w:tr w:rsidR="00993B7D" w:rsidRPr="00993B7D" w14:paraId="6C5E55EE" w14:textId="77777777" w:rsidTr="00993B7D">
        <w:trPr>
          <w:trHeight w:val="684"/>
        </w:trPr>
        <w:tc>
          <w:tcPr>
            <w:tcW w:w="12420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65D19" w14:textId="016119FD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F079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640A72" w:rsidRPr="00AF079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76122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AF079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Results of multinomial logistic regression about association between social determinants of health and CVH category by Life's simple 7 according to house income</w:t>
            </w:r>
            <w:r w:rsidR="00AF079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93B7D" w:rsidRPr="00993B7D" w14:paraId="4D875340" w14:textId="77777777" w:rsidTr="00993B7D">
        <w:trPr>
          <w:trHeight w:val="99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13811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uartile of equivalized monthly house incom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4C7CD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cial determinants of health</w:t>
            </w:r>
          </w:p>
        </w:tc>
        <w:tc>
          <w:tcPr>
            <w:tcW w:w="19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D249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. of intermediate CVH (%)</w:t>
            </w:r>
          </w:p>
        </w:tc>
        <w:tc>
          <w:tcPr>
            <w:tcW w:w="22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14CF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 (95% Confidence interval)</w:t>
            </w:r>
          </w:p>
        </w:tc>
        <w:tc>
          <w:tcPr>
            <w:tcW w:w="1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325C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. of poor CVH (%)</w:t>
            </w:r>
          </w:p>
        </w:tc>
        <w:tc>
          <w:tcPr>
            <w:tcW w:w="22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C3E8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 (95% Confidence interval)</w:t>
            </w:r>
          </w:p>
        </w:tc>
      </w:tr>
      <w:tr w:rsidR="00993B7D" w:rsidRPr="00993B7D" w14:paraId="60BEF14A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9D6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92D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502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6A7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75A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34A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DD7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B5D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8E8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F5A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30B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613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E36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D1C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76FDBB2F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A0C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, &lt;77.5$ (N=1,27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375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2 year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6CF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D71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62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1A6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857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E79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B49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072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5E8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8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2D9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D29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074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F94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3BFCEB48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E23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912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12 yea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728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B98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61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6308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E6C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8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74A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F70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582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9CA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25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7DB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BC4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3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F81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4D5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1)</w:t>
            </w:r>
          </w:p>
        </w:tc>
      </w:tr>
      <w:tr w:rsidR="00993B7D" w:rsidRPr="00993B7D" w14:paraId="4396718B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F97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B2B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A20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98B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EBE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1E3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E6C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00E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DED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471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AA5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D0D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582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A01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1595F7CB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C8B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, 77.5-137.2$ (N=1,26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2CC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2 year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2BE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087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9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DAD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A41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66A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419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937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83B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9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E50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510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129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5E3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7C08ED6A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F1F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C56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12 yea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17F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56F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6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163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B11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9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98C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CBB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A84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CD1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34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880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4A5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0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C45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801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3)</w:t>
            </w:r>
          </w:p>
        </w:tc>
      </w:tr>
      <w:tr w:rsidR="00993B7D" w:rsidRPr="00993B7D" w14:paraId="0C666898" w14:textId="77777777" w:rsidTr="00993B7D">
        <w:trPr>
          <w:trHeight w:val="34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F8B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4C0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E11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17C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1B9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57D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911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FB7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270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EC5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F47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113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FCE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7A3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67FA52DE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4AF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, 137.2-232.8$ (N=1,28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AA1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2 year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D49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0F6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5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EA9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2B8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BC9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E18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A42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71F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28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BA7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47B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F5B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BE5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711EE016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F62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FD8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12 yea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A81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730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1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64D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D77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A2A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EA3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EC8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734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37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014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C6E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92C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015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6)</w:t>
            </w:r>
          </w:p>
        </w:tc>
      </w:tr>
      <w:tr w:rsidR="00993B7D" w:rsidRPr="00993B7D" w14:paraId="078B4DDE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8D6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60F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91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E53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3CD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ACC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F9A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1C1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50F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D1B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7BD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FF2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641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EB7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063B4E30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F25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Q4, </w:t>
            </w:r>
            <w:r w:rsidRPr="00993B7D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2.8$ (N=1,27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283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2 year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1D4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F47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2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7FB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DE2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96F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638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A58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458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33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191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96E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6A0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F65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39D561F3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2E2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4AA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12 yea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3F3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EFB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5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890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E98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4ED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63A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A81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FFD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33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4B8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35A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B11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8BE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2)</w:t>
            </w:r>
          </w:p>
        </w:tc>
      </w:tr>
      <w:tr w:rsidR="00993B7D" w:rsidRPr="00993B7D" w14:paraId="4CA4898D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82F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0A5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Health insura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6AB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064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D26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0E7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C80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9F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B93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283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6B4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079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1D6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CC9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77B1E0FA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CCD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, &lt;77.5$ (N=1,27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815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E4B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0E9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62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67E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14B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8E1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B0C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654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74C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22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558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CDA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3C5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BA6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63847F5F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E0E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41D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481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C33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9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0B6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14C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7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167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D7E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D98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2DD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28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7F7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342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1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84E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39E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18)</w:t>
            </w:r>
          </w:p>
        </w:tc>
      </w:tr>
      <w:tr w:rsidR="00993B7D" w:rsidRPr="00993B7D" w14:paraId="751E38AB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4B6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C43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B64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0B1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812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31B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528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155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5E2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D71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F1D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455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BC5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B20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2A10792C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EEC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, 77.5-137.2$ (N=1,26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4A4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44E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237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7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979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9CB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64B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5FF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F84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6CD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28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C61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990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7E2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B19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6F309C1A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50D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443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DD9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4A5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60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A6D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86C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7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959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CF3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7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745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CA6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30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E19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D6E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7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A06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46E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62)</w:t>
            </w:r>
          </w:p>
        </w:tc>
      </w:tr>
      <w:tr w:rsidR="00993B7D" w:rsidRPr="00993B7D" w14:paraId="7CF05148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744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91C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230F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5E4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9FC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620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33A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85B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23C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7DE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12D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279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738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AC1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4A4D3F00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251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Q3, 137.2-232.8$ (N=1,28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35B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E2A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28F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3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4EB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AB2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EDD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B99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616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5E9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32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0E4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DB0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E44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42E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2F79981F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C29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ABD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664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036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2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C2A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CBD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F52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071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0E1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B24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32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999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38B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048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511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2)</w:t>
            </w:r>
          </w:p>
        </w:tc>
      </w:tr>
      <w:tr w:rsidR="00993B7D" w:rsidRPr="00993B7D" w14:paraId="5873B480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B7C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10F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3B4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F11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930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9DE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D59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0B8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211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800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D01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52B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892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54C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68FA1FAB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6F6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Q4, </w:t>
            </w:r>
            <w:r w:rsidRPr="00993B7D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2.8$ (N=1,27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F1F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CDB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299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53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40D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DCB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131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9B6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1CD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A2A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33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90D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A6C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FBB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3F6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3992F1A7" w14:textId="77777777" w:rsidTr="00993B7D">
        <w:trPr>
          <w:trHeight w:val="33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C76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891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06D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A89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49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7DD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E0E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717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4FA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9CF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99B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35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35A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4E7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226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68B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0)</w:t>
            </w:r>
          </w:p>
        </w:tc>
      </w:tr>
      <w:tr w:rsidR="00993B7D" w:rsidRPr="00993B7D" w14:paraId="15C54D88" w14:textId="77777777" w:rsidTr="00993B7D">
        <w:trPr>
          <w:trHeight w:val="348"/>
        </w:trPr>
        <w:tc>
          <w:tcPr>
            <w:tcW w:w="12420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691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Abbreviation: CVH, cardiovascular health; </w:t>
            </w:r>
            <w:proofErr w:type="gramStart"/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,</w:t>
            </w:r>
            <w:proofErr w:type="gramEnd"/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odds ratio</w:t>
            </w:r>
          </w:p>
        </w:tc>
      </w:tr>
      <w:tr w:rsidR="00993B7D" w:rsidRPr="00993B7D" w14:paraId="15CD732E" w14:textId="77777777" w:rsidTr="00993B7D">
        <w:trPr>
          <w:trHeight w:val="348"/>
        </w:trPr>
        <w:tc>
          <w:tcPr>
            <w:tcW w:w="1242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1A6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he estimates are in reference to the ideal CVH group.</w:t>
            </w:r>
          </w:p>
        </w:tc>
      </w:tr>
      <w:tr w:rsidR="00993B7D" w:rsidRPr="00993B7D" w14:paraId="734062E0" w14:textId="77777777" w:rsidTr="00993B7D">
        <w:trPr>
          <w:trHeight w:val="348"/>
        </w:trPr>
        <w:tc>
          <w:tcPr>
            <w:tcW w:w="1242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611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, sex, work status, area, history of heart attack or stroke, use of aspirin, and use of statin were adjusted.</w:t>
            </w:r>
          </w:p>
        </w:tc>
      </w:tr>
    </w:tbl>
    <w:p w14:paraId="42DA5C7D" w14:textId="77777777" w:rsidR="00993B7D" w:rsidRDefault="00030F52">
      <w:pPr>
        <w:sectPr w:rsidR="00993B7D" w:rsidSect="00160FC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br w:type="page"/>
      </w:r>
    </w:p>
    <w:tbl>
      <w:tblPr>
        <w:tblW w:w="6320" w:type="dxa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840"/>
        <w:gridCol w:w="700"/>
        <w:gridCol w:w="660"/>
        <w:gridCol w:w="144"/>
        <w:gridCol w:w="740"/>
        <w:gridCol w:w="700"/>
        <w:gridCol w:w="660"/>
        <w:gridCol w:w="144"/>
        <w:gridCol w:w="740"/>
      </w:tblGrid>
      <w:tr w:rsidR="00993B7D" w:rsidRPr="00993B7D" w14:paraId="1759717B" w14:textId="77777777" w:rsidTr="00993B7D">
        <w:trPr>
          <w:trHeight w:val="888"/>
        </w:trPr>
        <w:tc>
          <w:tcPr>
            <w:tcW w:w="632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90032" w14:textId="6D755B01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F079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640A72" w:rsidRPr="00AF079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76122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AF079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Results of multinomial logistic regression about association between education level and CVH category according to house income by sex and age</w:t>
            </w:r>
            <w:r w:rsidR="00AF079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93B7D" w:rsidRPr="00993B7D" w14:paraId="0C37E82E" w14:textId="77777777" w:rsidTr="00993B7D">
        <w:trPr>
          <w:trHeight w:val="348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63442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uartile of equivalized monthly house income</w:t>
            </w:r>
          </w:p>
        </w:tc>
        <w:tc>
          <w:tcPr>
            <w:tcW w:w="2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E55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ntermediate CVH</w:t>
            </w:r>
          </w:p>
        </w:tc>
        <w:tc>
          <w:tcPr>
            <w:tcW w:w="2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AA7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oor CVH</w:t>
            </w:r>
          </w:p>
        </w:tc>
      </w:tr>
      <w:tr w:rsidR="00993B7D" w:rsidRPr="00993B7D" w14:paraId="5D45D53D" w14:textId="77777777" w:rsidTr="00993B7D">
        <w:trPr>
          <w:trHeight w:val="75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2DD7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7E7C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 (95% Confidence interval)</w:t>
            </w:r>
          </w:p>
        </w:tc>
        <w:tc>
          <w:tcPr>
            <w:tcW w:w="22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D31E8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 (95% Confidence interval)</w:t>
            </w:r>
          </w:p>
        </w:tc>
      </w:tr>
      <w:tr w:rsidR="00993B7D" w:rsidRPr="00993B7D" w14:paraId="68052876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5C9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e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58C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E75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101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F1E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8B0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4A4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5AD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C9E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38D97880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21A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N=55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643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C74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C4F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E6D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696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5CD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0FE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DC9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72)</w:t>
            </w:r>
          </w:p>
        </w:tc>
      </w:tr>
      <w:tr w:rsidR="00993B7D" w:rsidRPr="00993B7D" w14:paraId="65D4D979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877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N=51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A63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587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7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520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C81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6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EE8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F7DA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9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C27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412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79)</w:t>
            </w:r>
          </w:p>
        </w:tc>
      </w:tr>
      <w:tr w:rsidR="00993B7D" w:rsidRPr="00993B7D" w14:paraId="79911C01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E26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N=52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756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4D5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1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4F3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8CF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7CE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907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FF1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273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8)</w:t>
            </w:r>
          </w:p>
        </w:tc>
      </w:tr>
      <w:tr w:rsidR="00993B7D" w:rsidRPr="00993B7D" w14:paraId="5CD532B1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46F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N=60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CA6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50A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910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A7F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3E9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FA5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4F6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BE5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4)</w:t>
            </w:r>
          </w:p>
        </w:tc>
      </w:tr>
      <w:tr w:rsidR="00993B7D" w:rsidRPr="00993B7D" w14:paraId="7352B5CC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A78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347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A39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089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355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4CC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2F4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E30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5A4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798A48C5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3DE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DAC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99D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2C1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37A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EE3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C1D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22F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065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51393220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9AB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N=71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112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3D3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5ED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270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2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11D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377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3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288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45D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63)</w:t>
            </w:r>
          </w:p>
        </w:tc>
      </w:tr>
      <w:tr w:rsidR="00993B7D" w:rsidRPr="00993B7D" w14:paraId="0A6DF71E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CF5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N=75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1A2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788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7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A08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E11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FB5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F2D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8DC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08E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52)</w:t>
            </w:r>
          </w:p>
        </w:tc>
      </w:tr>
      <w:tr w:rsidR="00993B7D" w:rsidRPr="00993B7D" w14:paraId="604D06C1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E1E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N=75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815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83F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EF7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029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3A5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1EC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A0B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C10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3)</w:t>
            </w:r>
          </w:p>
        </w:tc>
      </w:tr>
      <w:tr w:rsidR="00993B7D" w:rsidRPr="00993B7D" w14:paraId="713EF9B6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F27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N=67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2BE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F5A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5B5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D18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C3C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182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1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B9B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F0B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0)</w:t>
            </w:r>
          </w:p>
        </w:tc>
      </w:tr>
      <w:tr w:rsidR="00993B7D" w:rsidRPr="00993B7D" w14:paraId="5D785D0D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B08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1D2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79E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40E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65B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CCC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1FE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545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2D0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64131547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B10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8-44 yea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778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18E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81B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839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0662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F35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0BF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63D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500692BB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222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N=71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187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A4E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9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1E4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094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D91B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AD1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5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41D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894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72)</w:t>
            </w:r>
          </w:p>
        </w:tc>
      </w:tr>
      <w:tr w:rsidR="00993B7D" w:rsidRPr="00993B7D" w14:paraId="36AFE838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E84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N=64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A53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018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8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386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FFF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8F4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995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5C1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4363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27)</w:t>
            </w:r>
          </w:p>
        </w:tc>
      </w:tr>
      <w:tr w:rsidR="00993B7D" w:rsidRPr="00993B7D" w14:paraId="6C022B44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6DD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N=74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54C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2C4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C09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592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C1E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60A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284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13B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9)</w:t>
            </w:r>
          </w:p>
        </w:tc>
      </w:tr>
      <w:tr w:rsidR="00993B7D" w:rsidRPr="00993B7D" w14:paraId="069619EB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B1D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N=79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1CF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F39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BD9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A88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B00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5DC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759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AA4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1)</w:t>
            </w:r>
          </w:p>
        </w:tc>
      </w:tr>
      <w:tr w:rsidR="00993B7D" w:rsidRPr="00993B7D" w14:paraId="76032213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F67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A9A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EEE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997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54B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819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812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B1D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8F3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56687194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29F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5-69 yea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B45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055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642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FBD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5DF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7D5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4E1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9A2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5D8438AD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296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N=55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6C0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272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2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D31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63EB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EE6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F68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531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509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85)</w:t>
            </w:r>
          </w:p>
        </w:tc>
      </w:tr>
      <w:tr w:rsidR="00993B7D" w:rsidRPr="00993B7D" w14:paraId="20129574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340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N=62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52C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77E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7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9ED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F08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6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25B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BFA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8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CE4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346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90)</w:t>
            </w:r>
          </w:p>
        </w:tc>
      </w:tr>
      <w:tr w:rsidR="00993B7D" w:rsidRPr="00993B7D" w14:paraId="4A30C0A2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54A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N=53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C93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F31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5E0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E9A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D30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B80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76D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88D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0)</w:t>
            </w:r>
          </w:p>
        </w:tc>
      </w:tr>
      <w:tr w:rsidR="00993B7D" w:rsidRPr="00993B7D" w14:paraId="02017482" w14:textId="77777777" w:rsidTr="00993B7D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D6C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N=48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F490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D20B4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22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78C5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0C95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9DF1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1055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13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6E87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D0315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)</w:t>
            </w:r>
          </w:p>
        </w:tc>
      </w:tr>
      <w:tr w:rsidR="00993B7D" w:rsidRPr="00993B7D" w14:paraId="6B6F57DA" w14:textId="77777777" w:rsidTr="00993B7D">
        <w:trPr>
          <w:trHeight w:val="348"/>
        </w:trPr>
        <w:tc>
          <w:tcPr>
            <w:tcW w:w="632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3E8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Abbreviation: CVH, cardiovascular health; </w:t>
            </w:r>
            <w:proofErr w:type="gramStart"/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,</w:t>
            </w:r>
            <w:proofErr w:type="gramEnd"/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odds ratio</w:t>
            </w:r>
          </w:p>
        </w:tc>
      </w:tr>
      <w:tr w:rsidR="00993B7D" w:rsidRPr="00993B7D" w14:paraId="35C44EEF" w14:textId="77777777" w:rsidTr="00993B7D">
        <w:trPr>
          <w:trHeight w:val="348"/>
        </w:trPr>
        <w:tc>
          <w:tcPr>
            <w:tcW w:w="63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329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he estimates are in reference to the ideal CVH group.</w:t>
            </w:r>
          </w:p>
        </w:tc>
      </w:tr>
      <w:tr w:rsidR="00993B7D" w:rsidRPr="00993B7D" w14:paraId="08C20E39" w14:textId="77777777" w:rsidTr="00993B7D">
        <w:trPr>
          <w:trHeight w:val="600"/>
        </w:trPr>
        <w:tc>
          <w:tcPr>
            <w:tcW w:w="63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EC8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ORs for &lt;12 years of education were presented (Ref: </w:t>
            </w:r>
            <w:r w:rsidRPr="00993B7D"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 years of education).</w:t>
            </w:r>
          </w:p>
        </w:tc>
      </w:tr>
      <w:tr w:rsidR="00993B7D" w:rsidRPr="00993B7D" w14:paraId="2F08C861" w14:textId="77777777" w:rsidTr="00993B7D">
        <w:trPr>
          <w:trHeight w:val="564"/>
        </w:trPr>
        <w:tc>
          <w:tcPr>
            <w:tcW w:w="63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4FC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, sex, work status, area, history of heart attack or stroke, use of aspirin, and use of statin were adjusted.</w:t>
            </w:r>
          </w:p>
        </w:tc>
      </w:tr>
    </w:tbl>
    <w:p w14:paraId="28EE4F60" w14:textId="77777777" w:rsidR="00993B7D" w:rsidRDefault="00993B7D">
      <w:pPr>
        <w:sectPr w:rsidR="00993B7D" w:rsidSect="002C215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6040" w:type="dxa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840"/>
        <w:gridCol w:w="700"/>
        <w:gridCol w:w="620"/>
        <w:gridCol w:w="144"/>
        <w:gridCol w:w="640"/>
        <w:gridCol w:w="700"/>
        <w:gridCol w:w="620"/>
        <w:gridCol w:w="144"/>
        <w:gridCol w:w="640"/>
      </w:tblGrid>
      <w:tr w:rsidR="00993B7D" w:rsidRPr="00993B7D" w14:paraId="40F244B2" w14:textId="77777777" w:rsidTr="00993B7D">
        <w:trPr>
          <w:trHeight w:val="900"/>
        </w:trPr>
        <w:tc>
          <w:tcPr>
            <w:tcW w:w="604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052B8" w14:textId="59F0F132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F079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640A72" w:rsidRPr="00AF079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76122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AF079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Results of multinomial logistic regression about association between health insurance and CVH category according to house income by sex and age</w:t>
            </w:r>
            <w:r w:rsidR="00AF079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93B7D" w:rsidRPr="00993B7D" w14:paraId="06F0AEA6" w14:textId="77777777" w:rsidTr="00993B7D">
        <w:trPr>
          <w:trHeight w:val="348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42311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uartile of equivalized monthly house income</w:t>
            </w:r>
          </w:p>
        </w:tc>
        <w:tc>
          <w:tcPr>
            <w:tcW w:w="2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08D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ntermediate CVH</w:t>
            </w:r>
          </w:p>
        </w:tc>
        <w:tc>
          <w:tcPr>
            <w:tcW w:w="2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9AF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oor CVH</w:t>
            </w:r>
          </w:p>
        </w:tc>
      </w:tr>
      <w:tr w:rsidR="00993B7D" w:rsidRPr="00993B7D" w14:paraId="2AD6840D" w14:textId="77777777" w:rsidTr="00993B7D">
        <w:trPr>
          <w:trHeight w:val="756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8D86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2561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 (95% Confidence interval)</w:t>
            </w:r>
          </w:p>
        </w:tc>
        <w:tc>
          <w:tcPr>
            <w:tcW w:w="21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E4B9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 (95% Confidence interval)</w:t>
            </w:r>
          </w:p>
        </w:tc>
      </w:tr>
      <w:tr w:rsidR="00993B7D" w:rsidRPr="00993B7D" w14:paraId="1411F3C0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A6F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e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123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975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701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345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94B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4FB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ABF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5C2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7503AB19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CD5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N=55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4C1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AF4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203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BCDB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0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1F3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B2D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7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5DE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86E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57)</w:t>
            </w:r>
          </w:p>
        </w:tc>
      </w:tr>
      <w:tr w:rsidR="00993B7D" w:rsidRPr="00993B7D" w14:paraId="484EE32A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C8D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N=51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58C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386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1E1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1B4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1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E17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2D7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D26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48E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08)</w:t>
            </w:r>
          </w:p>
        </w:tc>
      </w:tr>
      <w:tr w:rsidR="00993B7D" w:rsidRPr="00993B7D" w14:paraId="3746DAF3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8CA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N=52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176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5C0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2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465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801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FD6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F6D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8C4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1DC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96)</w:t>
            </w:r>
          </w:p>
        </w:tc>
      </w:tr>
      <w:tr w:rsidR="00993B7D" w:rsidRPr="00993B7D" w14:paraId="65EEC65F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6CD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N=60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BE9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25F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1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210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7D7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EE6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DE0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1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5D6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0E5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7)</w:t>
            </w:r>
          </w:p>
        </w:tc>
      </w:tr>
      <w:tr w:rsidR="00993B7D" w:rsidRPr="00993B7D" w14:paraId="110365C8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1A6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DC5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056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BCF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68C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AAA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F62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D05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C26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0CA73587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542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C28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23B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04F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112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C8B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C50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5CD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2A0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55C7BF17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38B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N=71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631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EDD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9A2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17A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C49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0F3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0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33D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483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90)</w:t>
            </w:r>
          </w:p>
        </w:tc>
      </w:tr>
      <w:tr w:rsidR="00993B7D" w:rsidRPr="00993B7D" w14:paraId="345409A3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CB3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N=75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F27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B83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E36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188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9D4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7DE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7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9BC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DB6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10)</w:t>
            </w:r>
          </w:p>
        </w:tc>
      </w:tr>
      <w:tr w:rsidR="00993B7D" w:rsidRPr="00993B7D" w14:paraId="7198EA86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786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N=75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A8A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7A8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D2B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DD7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6C8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4D1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4C7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344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94)</w:t>
            </w:r>
          </w:p>
        </w:tc>
      </w:tr>
      <w:tr w:rsidR="00993B7D" w:rsidRPr="00993B7D" w14:paraId="0288D141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096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N=67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452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C9E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6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436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CCF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8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E87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0B6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8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F5F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F1E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48)</w:t>
            </w:r>
          </w:p>
        </w:tc>
      </w:tr>
      <w:tr w:rsidR="00993B7D" w:rsidRPr="00993B7D" w14:paraId="2B97585A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6AE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0AE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6D8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A89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71F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8F1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F29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770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58E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39F5CAA4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396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8-44 yea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13E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B64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732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2D6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DBF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122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90E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B7D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372955D7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CD3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N=71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B14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680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6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CAC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4C5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FAC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754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9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7F4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E07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18)</w:t>
            </w:r>
          </w:p>
        </w:tc>
      </w:tr>
      <w:tr w:rsidR="00993B7D" w:rsidRPr="00993B7D" w14:paraId="7A39BBC9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EED1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N=64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59C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EE6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6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A75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21E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7EA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771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0CC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6E2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72)</w:t>
            </w:r>
          </w:p>
        </w:tc>
      </w:tr>
      <w:tr w:rsidR="00993B7D" w:rsidRPr="00993B7D" w14:paraId="090EBDCC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044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N=74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23B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88E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33A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564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BBE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CD3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1B2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EB4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0)</w:t>
            </w:r>
          </w:p>
        </w:tc>
      </w:tr>
      <w:tr w:rsidR="00993B7D" w:rsidRPr="00993B7D" w14:paraId="2EEEB4F4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DFE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N=79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5B8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8C1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ACC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8CD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D2A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DDA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79A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E78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8)</w:t>
            </w:r>
          </w:p>
        </w:tc>
      </w:tr>
      <w:tr w:rsidR="00993B7D" w:rsidRPr="00993B7D" w14:paraId="552A1664" w14:textId="77777777" w:rsidTr="00993B7D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D41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ACA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804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DB3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76C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0AD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66DD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BBB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BA9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7E581214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CFB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5-69 yea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AEE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7A1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7CA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EFC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5D1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07B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AE3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16B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7CBC7B0E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762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N=55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639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013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33D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17F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8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4C2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6F0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6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1B5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B03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95)</w:t>
            </w:r>
          </w:p>
        </w:tc>
      </w:tr>
      <w:tr w:rsidR="00993B7D" w:rsidRPr="00993B7D" w14:paraId="07B2C53E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CE0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N=62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FDA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A2B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8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7AF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DEF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.4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F6F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02A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7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841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9F7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.23)</w:t>
            </w:r>
          </w:p>
        </w:tc>
      </w:tr>
      <w:tr w:rsidR="00993B7D" w:rsidRPr="00993B7D" w14:paraId="4D6BEB88" w14:textId="77777777" w:rsidTr="00993B7D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9EA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N=53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89A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471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60D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4BB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47B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96D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A20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C96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3B7D" w:rsidRPr="00993B7D" w14:paraId="0EC5890B" w14:textId="77777777" w:rsidTr="00993B7D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79C3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N=48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FF13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4EC7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8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19C1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E74B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.8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0D0F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6DAC4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63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73F7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A951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.40)</w:t>
            </w:r>
          </w:p>
        </w:tc>
      </w:tr>
      <w:tr w:rsidR="00993B7D" w:rsidRPr="00993B7D" w14:paraId="35086DCE" w14:textId="77777777" w:rsidTr="00993B7D">
        <w:trPr>
          <w:trHeight w:val="348"/>
        </w:trPr>
        <w:tc>
          <w:tcPr>
            <w:tcW w:w="60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12C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Abbreviation: CVH, cardiovascular health; </w:t>
            </w:r>
            <w:proofErr w:type="gramStart"/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,</w:t>
            </w:r>
            <w:proofErr w:type="gramEnd"/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odds ratio</w:t>
            </w:r>
          </w:p>
        </w:tc>
      </w:tr>
      <w:tr w:rsidR="00993B7D" w:rsidRPr="00993B7D" w14:paraId="24F97C55" w14:textId="77777777" w:rsidTr="00993B7D">
        <w:trPr>
          <w:trHeight w:val="348"/>
        </w:trPr>
        <w:tc>
          <w:tcPr>
            <w:tcW w:w="60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47F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he estimates are in reference to the ideal CVH group.</w:t>
            </w:r>
          </w:p>
        </w:tc>
      </w:tr>
      <w:tr w:rsidR="00993B7D" w:rsidRPr="00993B7D" w14:paraId="7BE1419E" w14:textId="77777777" w:rsidTr="00993B7D">
        <w:trPr>
          <w:trHeight w:val="600"/>
        </w:trPr>
        <w:tc>
          <w:tcPr>
            <w:tcW w:w="60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A0E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s for absence of health insurance were presented (Ref: have health insurance).</w:t>
            </w:r>
          </w:p>
        </w:tc>
      </w:tr>
      <w:tr w:rsidR="00993B7D" w:rsidRPr="00993B7D" w14:paraId="767FA466" w14:textId="77777777" w:rsidTr="00993B7D">
        <w:trPr>
          <w:trHeight w:val="564"/>
        </w:trPr>
        <w:tc>
          <w:tcPr>
            <w:tcW w:w="60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39F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, sex, work status, area, history of heart attack or stroke, use of aspirin, and use of statin were adjusted.</w:t>
            </w:r>
          </w:p>
        </w:tc>
      </w:tr>
    </w:tbl>
    <w:p w14:paraId="0875B8B7" w14:textId="77777777" w:rsidR="00993B7D" w:rsidRDefault="00993B7D">
      <w:pPr>
        <w:sectPr w:rsidR="00993B7D" w:rsidSect="002C215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8880" w:type="dxa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560"/>
        <w:gridCol w:w="899"/>
        <w:gridCol w:w="1865"/>
        <w:gridCol w:w="711"/>
        <w:gridCol w:w="671"/>
        <w:gridCol w:w="144"/>
        <w:gridCol w:w="752"/>
        <w:gridCol w:w="711"/>
        <w:gridCol w:w="671"/>
        <w:gridCol w:w="144"/>
        <w:gridCol w:w="752"/>
      </w:tblGrid>
      <w:tr w:rsidR="00993B7D" w:rsidRPr="00993B7D" w14:paraId="7272A0F2" w14:textId="77777777" w:rsidTr="00993B7D">
        <w:trPr>
          <w:trHeight w:val="660"/>
        </w:trPr>
        <w:tc>
          <w:tcPr>
            <w:tcW w:w="888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CF652" w14:textId="494CDE7D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F079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640A72" w:rsidRPr="00AF079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76122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Pr="00AF079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Results of multinomial logistic regression about association between social determinants of health and CVH category according to house income by area</w:t>
            </w:r>
            <w:r w:rsidR="00AF079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93B7D" w:rsidRPr="00993B7D" w14:paraId="7EDB4187" w14:textId="77777777" w:rsidTr="00993B7D">
        <w:trPr>
          <w:trHeight w:val="34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95591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cial determinants of health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88179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1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FD8080" w14:textId="20A0D290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ua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</w:t>
            </w: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ile of equivalized monthly house income</w:t>
            </w:r>
          </w:p>
        </w:tc>
        <w:tc>
          <w:tcPr>
            <w:tcW w:w="2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926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ntermediate CVH</w:t>
            </w:r>
          </w:p>
        </w:tc>
        <w:tc>
          <w:tcPr>
            <w:tcW w:w="2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71F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oor CVH</w:t>
            </w:r>
          </w:p>
        </w:tc>
      </w:tr>
      <w:tr w:rsidR="00993B7D" w:rsidRPr="00993B7D" w14:paraId="5A21E2C9" w14:textId="77777777" w:rsidTr="00993B7D">
        <w:trPr>
          <w:trHeight w:val="648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6DD87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65A5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3D6C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7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2713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 (95% Confidence interval)</w:t>
            </w:r>
          </w:p>
        </w:tc>
        <w:tc>
          <w:tcPr>
            <w:tcW w:w="227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DE59A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 (95% Confidence interval)</w:t>
            </w:r>
          </w:p>
        </w:tc>
      </w:tr>
      <w:tr w:rsidR="00993B7D" w:rsidRPr="00993B7D" w14:paraId="61ED7DB5" w14:textId="77777777" w:rsidTr="00993B7D">
        <w:trPr>
          <w:trHeight w:val="34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1CA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Education level (Ref: </w:t>
            </w:r>
            <w:r w:rsidRPr="00993B7D">
              <w:rPr>
                <w:rFonts w:ascii="Cambria Math" w:eastAsia="Malgun Gothic" w:hAnsi="Cambria Math" w:cs="Times New Roman"/>
                <w:color w:val="000000"/>
                <w:kern w:val="0"/>
                <w:sz w:val="22"/>
              </w:rPr>
              <w:t>≥</w:t>
            </w: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 years of education)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E2A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F74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N=68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847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6DA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7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376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F3F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9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1A6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D84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1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CC6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66D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91)</w:t>
            </w:r>
          </w:p>
        </w:tc>
      </w:tr>
      <w:tr w:rsidR="00993B7D" w:rsidRPr="00993B7D" w14:paraId="2B4B9DCC" w14:textId="77777777" w:rsidTr="00993B7D">
        <w:trPr>
          <w:trHeight w:val="34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C7CF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3055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C7E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N=44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EFB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EA9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4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3AF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E1F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4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170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2DE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6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BFE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B13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45)</w:t>
            </w:r>
          </w:p>
        </w:tc>
      </w:tr>
      <w:tr w:rsidR="00993B7D" w:rsidRPr="00993B7D" w14:paraId="306AAC25" w14:textId="77777777" w:rsidTr="00993B7D">
        <w:trPr>
          <w:trHeight w:val="34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161C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0810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E2A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N=31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287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2F9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C5E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BC7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D60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8D0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2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3DB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C9C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7)</w:t>
            </w:r>
          </w:p>
        </w:tc>
      </w:tr>
      <w:tr w:rsidR="00993B7D" w:rsidRPr="00993B7D" w14:paraId="52ADE778" w14:textId="77777777" w:rsidTr="00993B7D">
        <w:trPr>
          <w:trHeight w:val="34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AC5C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2684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C88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N=23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E79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720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7A0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0F9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4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F98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C2E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F25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701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55)</w:t>
            </w:r>
          </w:p>
        </w:tc>
      </w:tr>
      <w:tr w:rsidR="00993B7D" w:rsidRPr="00993B7D" w14:paraId="7CFEC1FF" w14:textId="77777777" w:rsidTr="00993B7D">
        <w:trPr>
          <w:trHeight w:val="34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5C5C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4AD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F55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N=59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D40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376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6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7E5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256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8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7B6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BA3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8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DED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199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42)</w:t>
            </w:r>
          </w:p>
        </w:tc>
      </w:tr>
      <w:tr w:rsidR="00993B7D" w:rsidRPr="00993B7D" w14:paraId="2E0039B1" w14:textId="77777777" w:rsidTr="00993B7D">
        <w:trPr>
          <w:trHeight w:val="34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560A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9BAD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96B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N=82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3D4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BEB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6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D6C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C87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693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BFE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7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4D8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D00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90)</w:t>
            </w:r>
          </w:p>
        </w:tc>
      </w:tr>
      <w:tr w:rsidR="00993B7D" w:rsidRPr="00993B7D" w14:paraId="1C08F72F" w14:textId="77777777" w:rsidTr="00993B7D">
        <w:trPr>
          <w:trHeight w:val="34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2080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ACE6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574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N=96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F1D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D38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2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3AB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FDB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CFD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597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400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4A8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)</w:t>
            </w:r>
          </w:p>
        </w:tc>
      </w:tr>
      <w:tr w:rsidR="00993B7D" w:rsidRPr="00993B7D" w14:paraId="127E562D" w14:textId="77777777" w:rsidTr="00993B7D">
        <w:trPr>
          <w:trHeight w:val="34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F8D4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AE5E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DED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N=1,04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E28A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87D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C4E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DFA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4FC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42E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778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6D4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7)</w:t>
            </w:r>
          </w:p>
        </w:tc>
      </w:tr>
      <w:tr w:rsidR="00993B7D" w:rsidRPr="00993B7D" w14:paraId="750F059D" w14:textId="77777777" w:rsidTr="00993B7D">
        <w:trPr>
          <w:trHeight w:val="34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BCA8D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ealth insurance (Ref: have health insurance)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AF5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E8B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N=68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5FD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81A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6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610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D59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C4D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2EB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2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E89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836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68)</w:t>
            </w:r>
          </w:p>
        </w:tc>
      </w:tr>
      <w:tr w:rsidR="00993B7D" w:rsidRPr="00993B7D" w14:paraId="6B64C96B" w14:textId="77777777" w:rsidTr="00993B7D">
        <w:trPr>
          <w:trHeight w:val="348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74F0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F5DB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FD3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N=44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13D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691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4BF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E33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27D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51B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43D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08F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42)</w:t>
            </w:r>
          </w:p>
        </w:tc>
      </w:tr>
      <w:tr w:rsidR="00993B7D" w:rsidRPr="00993B7D" w14:paraId="695123A5" w14:textId="77777777" w:rsidTr="00993B7D">
        <w:trPr>
          <w:trHeight w:val="348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0033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7F37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666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N=31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C08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D4D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8DA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27E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6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6F2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5D5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7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F6E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A29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.85)</w:t>
            </w:r>
          </w:p>
        </w:tc>
      </w:tr>
      <w:tr w:rsidR="00993B7D" w:rsidRPr="00993B7D" w14:paraId="394ACBAC" w14:textId="77777777" w:rsidTr="00993B7D">
        <w:trPr>
          <w:trHeight w:val="348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15D2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EECA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431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N=23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B33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F16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1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183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BB9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0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861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387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2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FC7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07D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91)</w:t>
            </w:r>
          </w:p>
        </w:tc>
      </w:tr>
      <w:tr w:rsidR="00993B7D" w:rsidRPr="00993B7D" w14:paraId="1AFB0A6B" w14:textId="77777777" w:rsidTr="00993B7D">
        <w:trPr>
          <w:trHeight w:val="348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44AC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66284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560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N=59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18A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035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8C7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1D08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9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874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CB0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4DF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E93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48)</w:t>
            </w:r>
          </w:p>
        </w:tc>
      </w:tr>
      <w:tr w:rsidR="00993B7D" w:rsidRPr="00993B7D" w14:paraId="60889A6C" w14:textId="77777777" w:rsidTr="00993B7D">
        <w:trPr>
          <w:trHeight w:val="348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CB69E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9FA1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08E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N=82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DA9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B33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E91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069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DD4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FB9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5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94E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ED6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2)</w:t>
            </w:r>
          </w:p>
        </w:tc>
      </w:tr>
      <w:tr w:rsidR="00993B7D" w:rsidRPr="00993B7D" w14:paraId="2D1F2674" w14:textId="77777777" w:rsidTr="00993B7D">
        <w:trPr>
          <w:trHeight w:val="348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99088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EA424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2A43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N=96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1F36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306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0529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C7A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BEEF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C77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143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62FC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0)</w:t>
            </w:r>
          </w:p>
        </w:tc>
      </w:tr>
      <w:tr w:rsidR="00993B7D" w:rsidRPr="00993B7D" w14:paraId="01B81818" w14:textId="77777777" w:rsidTr="00993B7D">
        <w:trPr>
          <w:trHeight w:val="348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2FFDE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EA55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8DAB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N=1,04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3A22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DEE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4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1DE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06CB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93A7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5BD1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3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14DA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C450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6)</w:t>
            </w:r>
          </w:p>
        </w:tc>
      </w:tr>
      <w:tr w:rsidR="00993B7D" w:rsidRPr="00993B7D" w14:paraId="05237402" w14:textId="77777777" w:rsidTr="00993B7D">
        <w:trPr>
          <w:trHeight w:val="348"/>
        </w:trPr>
        <w:tc>
          <w:tcPr>
            <w:tcW w:w="888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FAD5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Abbreviation: CVH, cardiovascular health; </w:t>
            </w:r>
            <w:proofErr w:type="gramStart"/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R,</w:t>
            </w:r>
            <w:proofErr w:type="gramEnd"/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odds ratio</w:t>
            </w:r>
          </w:p>
        </w:tc>
      </w:tr>
      <w:tr w:rsidR="00993B7D" w:rsidRPr="00993B7D" w14:paraId="1E5EAF88" w14:textId="77777777" w:rsidTr="00993B7D">
        <w:trPr>
          <w:trHeight w:val="348"/>
        </w:trPr>
        <w:tc>
          <w:tcPr>
            <w:tcW w:w="88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24CD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he estimates are in reference to the ideal CVH group.</w:t>
            </w:r>
          </w:p>
        </w:tc>
      </w:tr>
      <w:tr w:rsidR="00993B7D" w:rsidRPr="00993B7D" w14:paraId="3073123D" w14:textId="77777777" w:rsidTr="00993B7D">
        <w:trPr>
          <w:trHeight w:val="312"/>
        </w:trPr>
        <w:tc>
          <w:tcPr>
            <w:tcW w:w="88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ACD4" w14:textId="77777777" w:rsidR="00993B7D" w:rsidRPr="00993B7D" w:rsidRDefault="00993B7D" w:rsidP="00993B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93B7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, sex, work status, history of heart attack or stroke, use of aspirin, and use of statin were adjusted.</w:t>
            </w:r>
          </w:p>
        </w:tc>
      </w:tr>
    </w:tbl>
    <w:p w14:paraId="65768923" w14:textId="77777777" w:rsidR="00F74D48" w:rsidRPr="00993B7D" w:rsidRDefault="00F74D48"/>
    <w:sectPr w:rsidR="00F74D48" w:rsidRPr="00993B7D" w:rsidSect="002C21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B69F9" w14:textId="77777777" w:rsidR="00A21F48" w:rsidRDefault="00A21F48" w:rsidP="00B82A2A">
      <w:pPr>
        <w:spacing w:after="0" w:line="240" w:lineRule="auto"/>
      </w:pPr>
      <w:r>
        <w:separator/>
      </w:r>
    </w:p>
  </w:endnote>
  <w:endnote w:type="continuationSeparator" w:id="0">
    <w:p w14:paraId="13EF4299" w14:textId="77777777" w:rsidR="00A21F48" w:rsidRDefault="00A21F48" w:rsidP="00B82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226664"/>
      <w:docPartObj>
        <w:docPartGallery w:val="Page Numbers (Bottom of Page)"/>
        <w:docPartUnique/>
      </w:docPartObj>
    </w:sdtPr>
    <w:sdtContent>
      <w:p w14:paraId="49706309" w14:textId="0C596C3E" w:rsidR="00C94E68" w:rsidRDefault="00C94E6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91A50F3" w14:textId="77777777" w:rsidR="00C94E68" w:rsidRDefault="00C94E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0F58A" w14:textId="77777777" w:rsidR="00A21F48" w:rsidRDefault="00A21F48" w:rsidP="00B82A2A">
      <w:pPr>
        <w:spacing w:after="0" w:line="240" w:lineRule="auto"/>
      </w:pPr>
      <w:r>
        <w:separator/>
      </w:r>
    </w:p>
  </w:footnote>
  <w:footnote w:type="continuationSeparator" w:id="0">
    <w:p w14:paraId="04BF8E45" w14:textId="77777777" w:rsidR="00A21F48" w:rsidRDefault="00A21F48" w:rsidP="00B82A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688"/>
    <w:rsid w:val="00030F52"/>
    <w:rsid w:val="00073678"/>
    <w:rsid w:val="00081CB6"/>
    <w:rsid w:val="00160FC3"/>
    <w:rsid w:val="002442D4"/>
    <w:rsid w:val="00247237"/>
    <w:rsid w:val="002C2152"/>
    <w:rsid w:val="002F3115"/>
    <w:rsid w:val="00327D43"/>
    <w:rsid w:val="00373D0E"/>
    <w:rsid w:val="003A2E5A"/>
    <w:rsid w:val="003A33F0"/>
    <w:rsid w:val="0044640B"/>
    <w:rsid w:val="0049534C"/>
    <w:rsid w:val="004E767E"/>
    <w:rsid w:val="00545B31"/>
    <w:rsid w:val="005B00C3"/>
    <w:rsid w:val="005E7880"/>
    <w:rsid w:val="00640A72"/>
    <w:rsid w:val="00661782"/>
    <w:rsid w:val="00687A2A"/>
    <w:rsid w:val="006D1666"/>
    <w:rsid w:val="00761223"/>
    <w:rsid w:val="007A4A7C"/>
    <w:rsid w:val="00881D81"/>
    <w:rsid w:val="009672AA"/>
    <w:rsid w:val="00993B7D"/>
    <w:rsid w:val="009B57FC"/>
    <w:rsid w:val="00A13F9F"/>
    <w:rsid w:val="00A21F48"/>
    <w:rsid w:val="00AD6889"/>
    <w:rsid w:val="00AF0798"/>
    <w:rsid w:val="00AF275F"/>
    <w:rsid w:val="00B056C6"/>
    <w:rsid w:val="00B26BE9"/>
    <w:rsid w:val="00B82A2A"/>
    <w:rsid w:val="00C12688"/>
    <w:rsid w:val="00C53457"/>
    <w:rsid w:val="00C94E68"/>
    <w:rsid w:val="00CE11D2"/>
    <w:rsid w:val="00DB092C"/>
    <w:rsid w:val="00DF46FC"/>
    <w:rsid w:val="00E30DCD"/>
    <w:rsid w:val="00E82F16"/>
    <w:rsid w:val="00F7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5C2C9"/>
  <w15:chartTrackingRefBased/>
  <w15:docId w15:val="{CBA170DF-F0E9-4144-8E9E-2A014A42B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68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2A2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2A2A"/>
  </w:style>
  <w:style w:type="paragraph" w:styleId="Footer">
    <w:name w:val="footer"/>
    <w:basedOn w:val="Normal"/>
    <w:link w:val="FooterChar"/>
    <w:uiPriority w:val="99"/>
    <w:unhideWhenUsed/>
    <w:rsid w:val="00B82A2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2A2A"/>
  </w:style>
  <w:style w:type="character" w:styleId="CommentReference">
    <w:name w:val="annotation reference"/>
    <w:basedOn w:val="DefaultParagraphFont"/>
    <w:uiPriority w:val="99"/>
    <w:semiHidden/>
    <w:unhideWhenUsed/>
    <w:rsid w:val="00081C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1C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81C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C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CB6"/>
    <w:rPr>
      <w:b/>
      <w:bCs/>
    </w:rPr>
  </w:style>
  <w:style w:type="paragraph" w:styleId="Revision">
    <w:name w:val="Revision"/>
    <w:hidden/>
    <w:uiPriority w:val="99"/>
    <w:semiHidden/>
    <w:rsid w:val="00881D8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44</Words>
  <Characters>6527</Characters>
  <Application>Microsoft Office Word</Application>
  <DocSecurity>0</DocSecurity>
  <Lines>54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심 선영</dc:creator>
  <cp:keywords/>
  <dc:description/>
  <cp:lastModifiedBy>JMIR Copyeditor</cp:lastModifiedBy>
  <cp:revision>2</cp:revision>
  <dcterms:created xsi:type="dcterms:W3CDTF">2023-11-16T15:05:00Z</dcterms:created>
  <dcterms:modified xsi:type="dcterms:W3CDTF">2023-11-16T15:05:00Z</dcterms:modified>
</cp:coreProperties>
</file>